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F0CBF" w14:textId="77777777" w:rsidR="006E3674" w:rsidRDefault="006E3674" w:rsidP="006E367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bookmarkStart w:id="0" w:name="_Hlk214650481"/>
      <w:r w:rsidRPr="77FA67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77FA67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.1.</w:t>
      </w:r>
      <w:r w:rsidRPr="77FA67E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emographics for parental distress moderator analysi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60" w:firstRow="1" w:lastRow="1" w:firstColumn="0" w:lastColumn="0" w:noHBand="1" w:noVBand="1"/>
      </w:tblPr>
      <w:tblGrid>
        <w:gridCol w:w="3915"/>
        <w:gridCol w:w="1890"/>
        <w:gridCol w:w="1575"/>
        <w:gridCol w:w="1785"/>
      </w:tblGrid>
      <w:tr w:rsidR="006E3674" w14:paraId="7A0AB280" w14:textId="77777777" w:rsidTr="00793D21">
        <w:trPr>
          <w:trHeight w:val="660"/>
        </w:trPr>
        <w:tc>
          <w:tcPr>
            <w:tcW w:w="3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bookmarkEnd w:id="0"/>
          <w:p w14:paraId="7E38E209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ve Statistics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7446DC6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D</w:t>
            </w:r>
          </w:p>
          <w:p w14:paraId="47344488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n=29)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B35FC0F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T</w:t>
            </w:r>
          </w:p>
          <w:p w14:paraId="21139F72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n=19)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8D8A3A5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E3674" w14:paraId="476082F4" w14:textId="77777777" w:rsidTr="00793D21">
        <w:trPr>
          <w:trHeight w:val="660"/>
        </w:trPr>
        <w:tc>
          <w:tcPr>
            <w:tcW w:w="39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6ED63C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Gender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1D677B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17AF8C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B69436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E3674" w14:paraId="646FB761" w14:textId="77777777" w:rsidTr="00793D21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8CB257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A29C6F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580639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F37F84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674" w14:paraId="1AD370B0" w14:textId="77777777" w:rsidTr="00793D21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DAE892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18E4D4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0F9746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2B0E60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674" w14:paraId="398959D5" w14:textId="77777777" w:rsidTr="00793D21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96D47F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62EDB3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10.69 ± 1.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458C2C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9.88 ± 1.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1F4AE7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6E3674" w14:paraId="0BB0C884" w14:textId="77777777" w:rsidTr="00793D21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481904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SI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F4AA16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88.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2DDC97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111.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747B73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6E3674" w14:paraId="768F9A69" w14:textId="77777777" w:rsidTr="00793D21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092C59" w14:textId="77777777" w:rsidR="006E3674" w:rsidRDefault="006E3674" w:rsidP="00793D2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F7153E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75.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F6CD3B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46.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2C24E0" w14:textId="77777777" w:rsidR="006E3674" w:rsidRDefault="006E3674" w:rsidP="00793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7FA67E2">
              <w:rPr>
                <w:rFonts w:ascii="Times New Roman" w:eastAsia="Times New Roman" w:hAnsi="Times New Roman" w:cs="Times New Roman"/>
                <w:sz w:val="22"/>
                <w:szCs w:val="22"/>
              </w:rPr>
              <w:t>0.0001</w:t>
            </w:r>
          </w:p>
        </w:tc>
      </w:tr>
    </w:tbl>
    <w:p w14:paraId="7E23A3B4" w14:textId="77777777" w:rsidR="006E3674" w:rsidRDefault="006E3674" w:rsidP="006E3674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77FA67E2">
        <w:rPr>
          <w:rFonts w:ascii="Times New Roman" w:eastAsia="Times New Roman" w:hAnsi="Times New Roman" w:cs="Times New Roman"/>
          <w:sz w:val="22"/>
          <w:szCs w:val="22"/>
        </w:rPr>
        <w:t>Note: the p-value for gender was calculated using chi squared and for age a t test was used.  The self-identity of the subjects was mainly white or Caucasian (ASD = 15, NT = 11), followed by Asian (ASD = 9, NT = 4), black or African American (ASD = 4, NT = 3) and more than one (ASD = 1, NT = 1).  ASD = Autism Spectrum Disorder, NT = Neurotypical.</w:t>
      </w:r>
    </w:p>
    <w:p w14:paraId="49C92C6A" w14:textId="77777777" w:rsidR="00887555" w:rsidRDefault="00887555"/>
    <w:sectPr w:rsidR="0088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74"/>
    <w:rsid w:val="00027EC6"/>
    <w:rsid w:val="0004430B"/>
    <w:rsid w:val="001D622D"/>
    <w:rsid w:val="003212A6"/>
    <w:rsid w:val="00341A90"/>
    <w:rsid w:val="00696071"/>
    <w:rsid w:val="006E3674"/>
    <w:rsid w:val="00757A6B"/>
    <w:rsid w:val="00887555"/>
    <w:rsid w:val="008C5FEE"/>
    <w:rsid w:val="00BE13CC"/>
    <w:rsid w:val="00D24D80"/>
    <w:rsid w:val="00D5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DD60"/>
  <w15:chartTrackingRefBased/>
  <w15:docId w15:val="{79BECB31-7317-4299-9D15-C02AD54A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7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6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6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6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6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6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6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6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6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6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67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67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67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6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E367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496</Characters>
  <Application>Microsoft Office Word</Application>
  <DocSecurity>0</DocSecurity>
  <Lines>45</Lines>
  <Paragraphs>40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tillo, Elizabeth</dc:creator>
  <cp:keywords/>
  <dc:description/>
  <cp:lastModifiedBy>Capetillo, Elizabeth</cp:lastModifiedBy>
  <cp:revision>1</cp:revision>
  <dcterms:created xsi:type="dcterms:W3CDTF">2025-11-24T15:19:00Z</dcterms:created>
  <dcterms:modified xsi:type="dcterms:W3CDTF">2025-11-2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1-24T15:19:1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86abef2-7129-4f6a-88a8-3dca129e267a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